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CBE4A" w14:textId="2F903B77" w:rsidR="00D2348C" w:rsidRPr="00974BAA" w:rsidRDefault="00D2348C" w:rsidP="00D2348C">
      <w:pPr>
        <w:pStyle w:val="Lgende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974BAA">
        <w:rPr>
          <w:rFonts w:ascii="Times New Roman" w:hAnsi="Times New Roman" w:cs="Times New Roman"/>
          <w:i w:val="0"/>
          <w:iCs w:val="0"/>
          <w:color w:val="auto"/>
          <w:lang w:val="en-US"/>
        </w:rPr>
        <w:t>Table S3: Comparison of AUCs for the prediction of death at day 60.</w:t>
      </w: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159"/>
        <w:gridCol w:w="945"/>
        <w:gridCol w:w="587"/>
        <w:gridCol w:w="587"/>
        <w:gridCol w:w="972"/>
        <w:gridCol w:w="1087"/>
        <w:gridCol w:w="768"/>
        <w:gridCol w:w="1119"/>
        <w:gridCol w:w="1096"/>
      </w:tblGrid>
      <w:tr w:rsidR="00974BAA" w:rsidRPr="00974BAA" w14:paraId="01A7412A" w14:textId="77777777" w:rsidTr="006F3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6EC9DE" w14:textId="77777777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aO2/FiO2</w:t>
            </w:r>
          </w:p>
        </w:tc>
        <w:tc>
          <w:tcPr>
            <w:tcW w:w="0" w:type="auto"/>
            <w:noWrap/>
            <w:hideMark/>
          </w:tcPr>
          <w:p w14:paraId="6543370B" w14:textId="77777777" w:rsidR="00D2348C" w:rsidRPr="00B26EBA" w:rsidRDefault="00D2348C" w:rsidP="000060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5EA38254" w14:textId="77777777" w:rsidR="00D2348C" w:rsidRPr="00B26EBA" w:rsidRDefault="00D2348C" w:rsidP="000060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41CBA87B" w14:textId="77777777" w:rsidR="00D2348C" w:rsidRPr="00B26EBA" w:rsidRDefault="00D2348C" w:rsidP="000060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3D0B59F7" w14:textId="77777777" w:rsidR="00D2348C" w:rsidRPr="00B26EBA" w:rsidRDefault="00D2348C" w:rsidP="000060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7787260E" w14:textId="77777777" w:rsidR="00D2348C" w:rsidRPr="00B26EBA" w:rsidRDefault="00D2348C" w:rsidP="000060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16CBD250" w14:textId="77777777" w:rsidR="00D2348C" w:rsidRPr="00B26EBA" w:rsidRDefault="00D2348C" w:rsidP="000060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244FF7D8" w14:textId="77777777" w:rsidR="00D2348C" w:rsidRPr="00B26EBA" w:rsidRDefault="00D2348C" w:rsidP="000060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2AE3D676" w14:textId="77777777" w:rsidR="00D2348C" w:rsidRPr="00B26EBA" w:rsidRDefault="00D2348C" w:rsidP="000060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974BAA" w:rsidRPr="00974BAA" w14:paraId="456300F9" w14:textId="77777777" w:rsidTr="006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BA900" w14:textId="77777777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RP</w:t>
            </w:r>
          </w:p>
        </w:tc>
        <w:tc>
          <w:tcPr>
            <w:tcW w:w="0" w:type="auto"/>
            <w:noWrap/>
            <w:hideMark/>
          </w:tcPr>
          <w:p w14:paraId="0B0F1615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CEE1A1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B2D650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D47DBF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E8FB8D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07311A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F3AD54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4D4529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974BAA" w:rsidRPr="00974BAA" w14:paraId="3D2C4883" w14:textId="77777777" w:rsidTr="006F3B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92A73" w14:textId="77777777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CT</w:t>
            </w:r>
          </w:p>
        </w:tc>
        <w:tc>
          <w:tcPr>
            <w:tcW w:w="0" w:type="auto"/>
            <w:noWrap/>
            <w:hideMark/>
          </w:tcPr>
          <w:p w14:paraId="004E3707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3A1B254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7D43267C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14285B29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6B3DEDF6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41DEEDCE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2055BFFF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14B34A0B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974BAA" w:rsidRPr="00974BAA" w14:paraId="63FA0988" w14:textId="77777777" w:rsidTr="006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E68C20" w14:textId="77777777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eutrophils</w:t>
            </w:r>
          </w:p>
        </w:tc>
        <w:tc>
          <w:tcPr>
            <w:tcW w:w="0" w:type="auto"/>
            <w:noWrap/>
            <w:hideMark/>
          </w:tcPr>
          <w:p w14:paraId="359A8CDB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51A7040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6250EDB0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BB59BE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6EC1F1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12EDF4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3F7459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5F317B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974BAA" w:rsidRPr="00974BAA" w14:paraId="55690004" w14:textId="77777777" w:rsidTr="006F3B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4C9C0C" w14:textId="77777777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ymphocytes</w:t>
            </w:r>
          </w:p>
        </w:tc>
        <w:tc>
          <w:tcPr>
            <w:tcW w:w="0" w:type="auto"/>
            <w:noWrap/>
            <w:hideMark/>
          </w:tcPr>
          <w:p w14:paraId="380B3294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0A036C7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3D62300F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7ADA7907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2A61E99F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094C37C8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4C049DEA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682B04EE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974BAA" w:rsidRPr="00974BAA" w14:paraId="46C8C8CB" w14:textId="77777777" w:rsidTr="006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328653" w14:textId="77777777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dimer</w:t>
            </w:r>
            <w:proofErr w:type="spellEnd"/>
          </w:p>
        </w:tc>
        <w:tc>
          <w:tcPr>
            <w:tcW w:w="0" w:type="auto"/>
            <w:noWrap/>
            <w:hideMark/>
          </w:tcPr>
          <w:p w14:paraId="0557F513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1A6181FE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9C4A792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785D4BA6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2E2C27AD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FAE1CD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B55A07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4B8F64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974BAA" w:rsidRPr="00974BAA" w14:paraId="618DA198" w14:textId="77777777" w:rsidTr="006F3B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BE8F1" w14:textId="4309792E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HLA</w:t>
            </w:r>
            <w:r w:rsidRPr="00974B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-</w:t>
            </w: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R / Il6</w:t>
            </w:r>
          </w:p>
        </w:tc>
        <w:tc>
          <w:tcPr>
            <w:tcW w:w="0" w:type="auto"/>
            <w:noWrap/>
            <w:hideMark/>
          </w:tcPr>
          <w:p w14:paraId="6CB42D2E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5736306D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54ECA308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15375728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7174691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2FAE286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0DD0EADA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22CE5B34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974BAA" w:rsidRPr="00974BAA" w14:paraId="3A2C7012" w14:textId="77777777" w:rsidTr="006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D3DE8" w14:textId="5D7AB76F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%</w:t>
            </w:r>
            <w:r w:rsidRPr="00974B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ung lesion</w:t>
            </w:r>
          </w:p>
        </w:tc>
        <w:tc>
          <w:tcPr>
            <w:tcW w:w="0" w:type="auto"/>
            <w:noWrap/>
            <w:hideMark/>
          </w:tcPr>
          <w:p w14:paraId="0CBCA029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B59052F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128B011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70F76DC4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5F3AE021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70B5296D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710339D3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CE3DFA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974BAA" w:rsidRPr="00974BAA" w14:paraId="62081B5D" w14:textId="77777777" w:rsidTr="006F3B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D42A9E" w14:textId="77777777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4773E58F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43A89F2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14CAF171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89D3E70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37125FA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6CAD91D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1EF7F997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2A2ED758" w14:textId="77777777" w:rsidR="00D2348C" w:rsidRPr="00B26EBA" w:rsidRDefault="00D2348C" w:rsidP="0000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0.01</w:t>
            </w:r>
          </w:p>
        </w:tc>
      </w:tr>
      <w:tr w:rsidR="00974BAA" w:rsidRPr="00974BAA" w14:paraId="209CBEE4" w14:textId="77777777" w:rsidTr="006F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EBB2A" w14:textId="77777777" w:rsidR="00D2348C" w:rsidRPr="00B26EBA" w:rsidRDefault="00D2348C" w:rsidP="0000601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hideMark/>
          </w:tcPr>
          <w:p w14:paraId="0C2F282E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aO2/FiO2</w:t>
            </w:r>
          </w:p>
        </w:tc>
        <w:tc>
          <w:tcPr>
            <w:tcW w:w="0" w:type="auto"/>
            <w:hideMark/>
          </w:tcPr>
          <w:p w14:paraId="0825322C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RP</w:t>
            </w:r>
          </w:p>
        </w:tc>
        <w:tc>
          <w:tcPr>
            <w:tcW w:w="0" w:type="auto"/>
            <w:hideMark/>
          </w:tcPr>
          <w:p w14:paraId="16028413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CT</w:t>
            </w:r>
          </w:p>
        </w:tc>
        <w:tc>
          <w:tcPr>
            <w:tcW w:w="0" w:type="auto"/>
            <w:hideMark/>
          </w:tcPr>
          <w:p w14:paraId="79918851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eutrophils</w:t>
            </w:r>
          </w:p>
        </w:tc>
        <w:tc>
          <w:tcPr>
            <w:tcW w:w="0" w:type="auto"/>
            <w:hideMark/>
          </w:tcPr>
          <w:p w14:paraId="5F278D33" w14:textId="77777777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ymphocytes</w:t>
            </w:r>
          </w:p>
        </w:tc>
        <w:tc>
          <w:tcPr>
            <w:tcW w:w="0" w:type="auto"/>
            <w:hideMark/>
          </w:tcPr>
          <w:p w14:paraId="0B60CE73" w14:textId="58A037F0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dimer</w:t>
            </w:r>
            <w:r w:rsidRPr="00974B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s</w:t>
            </w:r>
            <w:proofErr w:type="spellEnd"/>
          </w:p>
        </w:tc>
        <w:tc>
          <w:tcPr>
            <w:tcW w:w="0" w:type="auto"/>
            <w:hideMark/>
          </w:tcPr>
          <w:p w14:paraId="1BDCBAFE" w14:textId="4679A600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HLA</w:t>
            </w:r>
            <w:r w:rsidRPr="00974B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-</w:t>
            </w:r>
            <w:proofErr w:type="gramStart"/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R .</w:t>
            </w:r>
            <w:proofErr w:type="gramEnd"/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Il6</w:t>
            </w:r>
          </w:p>
        </w:tc>
        <w:tc>
          <w:tcPr>
            <w:tcW w:w="0" w:type="auto"/>
            <w:hideMark/>
          </w:tcPr>
          <w:p w14:paraId="7DFE5200" w14:textId="43E2388C" w:rsidR="00D2348C" w:rsidRPr="00B26EBA" w:rsidRDefault="00D2348C" w:rsidP="0000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%</w:t>
            </w:r>
            <w:r w:rsidRPr="00974B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  <w:r w:rsidRPr="00B26E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ung lesion</w:t>
            </w:r>
          </w:p>
        </w:tc>
      </w:tr>
    </w:tbl>
    <w:p w14:paraId="15C0DAA7" w14:textId="77777777" w:rsidR="00D2348C" w:rsidRPr="00974BAA" w:rsidRDefault="00D2348C" w:rsidP="00D2348C">
      <w:pPr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Hlk168342844"/>
      <w:r w:rsidRPr="00974BAA">
        <w:rPr>
          <w:rFonts w:ascii="Times New Roman" w:hAnsi="Times New Roman" w:cs="Times New Roman"/>
          <w:sz w:val="16"/>
          <w:szCs w:val="16"/>
          <w:lang w:val="en-US"/>
        </w:rPr>
        <w:t xml:space="preserve">Model=Age+ SOFA </w:t>
      </w:r>
      <w:proofErr w:type="spellStart"/>
      <w:r w:rsidRPr="00974BAA">
        <w:rPr>
          <w:rFonts w:ascii="Times New Roman" w:hAnsi="Times New Roman" w:cs="Times New Roman"/>
          <w:sz w:val="16"/>
          <w:szCs w:val="16"/>
          <w:lang w:val="en-US"/>
        </w:rPr>
        <w:t>respi</w:t>
      </w:r>
      <w:proofErr w:type="spellEnd"/>
      <w:r w:rsidRPr="00974BAA">
        <w:rPr>
          <w:rFonts w:ascii="Times New Roman" w:hAnsi="Times New Roman" w:cs="Times New Roman"/>
          <w:sz w:val="16"/>
          <w:szCs w:val="16"/>
          <w:lang w:val="en-US"/>
        </w:rPr>
        <w:t xml:space="preserve"> + Lymphocytes, + PCT + Il6/</w:t>
      </w:r>
      <w:proofErr w:type="spellStart"/>
      <w:r w:rsidRPr="00974BAA">
        <w:rPr>
          <w:rFonts w:ascii="Times New Roman" w:hAnsi="Times New Roman" w:cs="Times New Roman"/>
          <w:sz w:val="16"/>
          <w:szCs w:val="16"/>
          <w:lang w:val="en-US"/>
        </w:rPr>
        <w:t>mHLA</w:t>
      </w:r>
      <w:proofErr w:type="spellEnd"/>
      <w:r w:rsidRPr="00974BAA">
        <w:rPr>
          <w:rFonts w:ascii="Times New Roman" w:hAnsi="Times New Roman" w:cs="Times New Roman"/>
          <w:sz w:val="16"/>
          <w:szCs w:val="16"/>
          <w:lang w:val="en-US"/>
        </w:rPr>
        <w:t xml:space="preserve">-DR + % the extent of lung lesion, according to the results Table 3. </w:t>
      </w:r>
    </w:p>
    <w:p w14:paraId="1D3E4FC7" w14:textId="626A920C" w:rsidR="00D2348C" w:rsidRPr="00974BAA" w:rsidRDefault="00D2348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74BAA">
        <w:rPr>
          <w:rFonts w:ascii="Times New Roman" w:hAnsi="Times New Roman" w:cs="Times New Roman"/>
          <w:sz w:val="16"/>
          <w:szCs w:val="16"/>
          <w:lang w:val="en-US"/>
        </w:rPr>
        <w:t xml:space="preserve">AUC: Area under the curve, CRP: C-reactive protein, PCT: procalcitonin, Il: Interleukin, </w:t>
      </w:r>
      <w:proofErr w:type="spellStart"/>
      <w:r w:rsidRPr="00974BAA">
        <w:rPr>
          <w:rFonts w:ascii="Times New Roman" w:hAnsi="Times New Roman" w:cs="Times New Roman"/>
          <w:sz w:val="16"/>
          <w:szCs w:val="16"/>
          <w:lang w:val="en-US"/>
        </w:rPr>
        <w:t>mHLA</w:t>
      </w:r>
      <w:proofErr w:type="spellEnd"/>
      <w:r w:rsidRPr="00974BAA">
        <w:rPr>
          <w:rFonts w:ascii="Times New Roman" w:hAnsi="Times New Roman" w:cs="Times New Roman"/>
          <w:sz w:val="16"/>
          <w:szCs w:val="16"/>
          <w:lang w:val="en-US"/>
        </w:rPr>
        <w:t xml:space="preserve"> DR: HLA-DR monocytic–expression rate, SOFA: Sequential organ failure assessment</w:t>
      </w:r>
      <w:r w:rsidR="00974BAA">
        <w:rPr>
          <w:rFonts w:ascii="Times New Roman" w:hAnsi="Times New Roman" w:cs="Times New Roman"/>
          <w:sz w:val="16"/>
          <w:szCs w:val="16"/>
          <w:lang w:val="en-US"/>
        </w:rPr>
        <w:t>.</w:t>
      </w:r>
      <w:bookmarkEnd w:id="0"/>
    </w:p>
    <w:sectPr w:rsidR="00D2348C" w:rsidRPr="00974B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48C"/>
    <w:rsid w:val="000C7845"/>
    <w:rsid w:val="00124743"/>
    <w:rsid w:val="003C5A7C"/>
    <w:rsid w:val="004143AC"/>
    <w:rsid w:val="00662CFF"/>
    <w:rsid w:val="006F3B95"/>
    <w:rsid w:val="007C5BCB"/>
    <w:rsid w:val="00974BAA"/>
    <w:rsid w:val="00B30EE3"/>
    <w:rsid w:val="00D05180"/>
    <w:rsid w:val="00D2348C"/>
    <w:rsid w:val="00E31A5A"/>
    <w:rsid w:val="00F2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4E73B"/>
  <w15:chartTrackingRefBased/>
  <w15:docId w15:val="{D1B1ABC6-811E-4A51-9F71-628D9AE2F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48C"/>
    <w:rPr>
      <w:kern w:val="0"/>
    </w:rPr>
  </w:style>
  <w:style w:type="paragraph" w:styleId="Titre1">
    <w:name w:val="heading 1"/>
    <w:basedOn w:val="Normal"/>
    <w:next w:val="Normal"/>
    <w:link w:val="Titre1Car"/>
    <w:uiPriority w:val="9"/>
    <w:qFormat/>
    <w:rsid w:val="00D23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3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234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3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234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234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234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234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234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3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23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23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2348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2348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2348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2348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2348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2348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23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23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234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23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234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2348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2348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2348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23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2348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2348C"/>
    <w:rPr>
      <w:b/>
      <w:bCs/>
      <w:smallCaps/>
      <w:color w:val="0F4761" w:themeColor="accent1" w:themeShade="BF"/>
      <w:spacing w:val="5"/>
    </w:rPr>
  </w:style>
  <w:style w:type="table" w:styleId="Grilledetableauclaire">
    <w:name w:val="Grid Table Light"/>
    <w:basedOn w:val="TableauNormal"/>
    <w:uiPriority w:val="40"/>
    <w:rsid w:val="00D234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2348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6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6F3B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claire dupuis</cp:lastModifiedBy>
  <cp:revision>3</cp:revision>
  <dcterms:created xsi:type="dcterms:W3CDTF">2024-06-03T15:57:00Z</dcterms:created>
  <dcterms:modified xsi:type="dcterms:W3CDTF">2024-06-04T06:03:00Z</dcterms:modified>
</cp:coreProperties>
</file>